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552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C962E0" w:rsidRPr="001C256A" w14:paraId="44670F2E" w14:textId="77777777" w:rsidTr="00A66408">
        <w:trPr>
          <w:trHeight w:val="360"/>
        </w:trPr>
        <w:tc>
          <w:tcPr>
            <w:tcW w:w="9350" w:type="dxa"/>
            <w:gridSpan w:val="2"/>
          </w:tcPr>
          <w:p w14:paraId="7D190879" w14:textId="77777777" w:rsidR="00C962E0" w:rsidRPr="00C962E0" w:rsidRDefault="00C962E0" w:rsidP="00ED35F1">
            <w:pPr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C962E0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Survey Questions- Spanish</w:t>
            </w:r>
          </w:p>
        </w:tc>
      </w:tr>
      <w:tr w:rsidR="001C256A" w:rsidRPr="00371A4F" w14:paraId="317147C5" w14:textId="77777777" w:rsidTr="00C962E0">
        <w:trPr>
          <w:trHeight w:val="360"/>
        </w:trPr>
        <w:tc>
          <w:tcPr>
            <w:tcW w:w="985" w:type="dxa"/>
          </w:tcPr>
          <w:p w14:paraId="40BE300D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5B46427B" w14:textId="77777777" w:rsidR="001C256A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 ¿Cuál es su edad en años?</w:t>
            </w:r>
          </w:p>
        </w:tc>
      </w:tr>
      <w:tr w:rsidR="001C256A" w:rsidRPr="001C256A" w14:paraId="4CAC2669" w14:textId="77777777" w:rsidTr="00C962E0">
        <w:trPr>
          <w:trHeight w:val="360"/>
        </w:trPr>
        <w:tc>
          <w:tcPr>
            <w:tcW w:w="985" w:type="dxa"/>
          </w:tcPr>
          <w:p w14:paraId="61DB174C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2D19AA6F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 ¿Cuál es su género?</w:t>
            </w:r>
          </w:p>
        </w:tc>
      </w:tr>
      <w:tr w:rsidR="001C256A" w:rsidRPr="00371A4F" w14:paraId="0539F226" w14:textId="77777777" w:rsidTr="00C962E0">
        <w:trPr>
          <w:trHeight w:val="360"/>
        </w:trPr>
        <w:tc>
          <w:tcPr>
            <w:tcW w:w="985" w:type="dxa"/>
          </w:tcPr>
          <w:p w14:paraId="034A6BEE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591B3E82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 ¿Usted tiene seguro de salud?</w:t>
            </w:r>
          </w:p>
        </w:tc>
      </w:tr>
      <w:tr w:rsidR="001C256A" w:rsidRPr="00371A4F" w14:paraId="34B845D2" w14:textId="77777777" w:rsidTr="00C962E0">
        <w:trPr>
          <w:trHeight w:val="360"/>
        </w:trPr>
        <w:tc>
          <w:tcPr>
            <w:tcW w:w="985" w:type="dxa"/>
          </w:tcPr>
          <w:p w14:paraId="1B0B5C05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1DD5F8D8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4. ¿Con </w:t>
            </w:r>
            <w:r w:rsidRPr="001C25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é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raza se identifica usted? </w:t>
            </w:r>
          </w:p>
        </w:tc>
      </w:tr>
      <w:tr w:rsidR="001C256A" w:rsidRPr="00371A4F" w14:paraId="73E5A8C1" w14:textId="77777777" w:rsidTr="00C962E0">
        <w:trPr>
          <w:trHeight w:val="360"/>
        </w:trPr>
        <w:tc>
          <w:tcPr>
            <w:tcW w:w="985" w:type="dxa"/>
          </w:tcPr>
          <w:p w14:paraId="1C5B4A7B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75450535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 ¿Que considera que es su origen étnico?</w:t>
            </w:r>
          </w:p>
        </w:tc>
      </w:tr>
      <w:tr w:rsidR="001C256A" w:rsidRPr="00371A4F" w14:paraId="70C7DA34" w14:textId="77777777" w:rsidTr="00C962E0">
        <w:trPr>
          <w:trHeight w:val="360"/>
        </w:trPr>
        <w:tc>
          <w:tcPr>
            <w:tcW w:w="985" w:type="dxa"/>
          </w:tcPr>
          <w:p w14:paraId="4C87E089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13BDBB51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. ¿Es usted un sobreviviente de un derrame cerebral?</w:t>
            </w:r>
          </w:p>
        </w:tc>
      </w:tr>
      <w:tr w:rsidR="001C256A" w:rsidRPr="00371A4F" w14:paraId="0BE157F0" w14:textId="77777777" w:rsidTr="00C962E0">
        <w:trPr>
          <w:trHeight w:val="360"/>
        </w:trPr>
        <w:tc>
          <w:tcPr>
            <w:tcW w:w="985" w:type="dxa"/>
          </w:tcPr>
          <w:p w14:paraId="3E0AFD8B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46AD92B1" w14:textId="77777777" w:rsidR="001C256A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. Si es usted un sobreviviente de un derrame cerebral, ¿hace cuánto sucedió su más reciente derrame cerebral?</w:t>
            </w:r>
          </w:p>
        </w:tc>
      </w:tr>
      <w:tr w:rsidR="001C256A" w:rsidRPr="00371A4F" w14:paraId="36BC4D08" w14:textId="77777777" w:rsidTr="00C962E0">
        <w:trPr>
          <w:trHeight w:val="360"/>
        </w:trPr>
        <w:tc>
          <w:tcPr>
            <w:tcW w:w="985" w:type="dxa"/>
          </w:tcPr>
          <w:p w14:paraId="5EF7382D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4D32F3B5" w14:textId="77777777" w:rsidR="001C256A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. ¿Es usted un cuidador, (por ejemplo, un padre, esposo, hijo, hermano, amigo) de alguien que tuvo un derrame cerebral?</w:t>
            </w:r>
          </w:p>
        </w:tc>
      </w:tr>
      <w:tr w:rsidR="001C256A" w:rsidRPr="00371A4F" w14:paraId="7B15404D" w14:textId="77777777" w:rsidTr="00C962E0">
        <w:trPr>
          <w:trHeight w:val="360"/>
        </w:trPr>
        <w:tc>
          <w:tcPr>
            <w:tcW w:w="985" w:type="dxa"/>
          </w:tcPr>
          <w:p w14:paraId="70E4036B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76642611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9. </w:t>
            </w:r>
            <w:r w:rsidRPr="000050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¿Usted tiene algún tipo de acceso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al internet en casa, incluyendo</w:t>
            </w:r>
            <w:r w:rsidRPr="000050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celulares? </w:t>
            </w:r>
          </w:p>
        </w:tc>
      </w:tr>
      <w:tr w:rsidR="001C256A" w:rsidRPr="00371A4F" w14:paraId="68B30AC4" w14:textId="77777777" w:rsidTr="00C962E0">
        <w:trPr>
          <w:trHeight w:val="360"/>
        </w:trPr>
        <w:tc>
          <w:tcPr>
            <w:tcW w:w="985" w:type="dxa"/>
          </w:tcPr>
          <w:p w14:paraId="7950B9FD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28FC0E08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0. </w:t>
            </w:r>
            <w:r w:rsidRPr="000050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¿Qué tipo de dispositivo(s) electrónico(s) utiliza en su hogar para acceder al internet? </w:t>
            </w:r>
          </w:p>
        </w:tc>
      </w:tr>
      <w:tr w:rsidR="001C256A" w:rsidRPr="00371A4F" w14:paraId="4CDAE072" w14:textId="77777777" w:rsidTr="00C962E0">
        <w:trPr>
          <w:trHeight w:val="360"/>
        </w:trPr>
        <w:tc>
          <w:tcPr>
            <w:tcW w:w="985" w:type="dxa"/>
          </w:tcPr>
          <w:p w14:paraId="37B0F472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1A9E7AD4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1. </w:t>
            </w:r>
            <w:r w:rsidRPr="000050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¿Para que utiliza el internet en casa? </w:t>
            </w:r>
          </w:p>
        </w:tc>
      </w:tr>
      <w:tr w:rsidR="001C256A" w:rsidRPr="00371A4F" w14:paraId="58D76B78" w14:textId="77777777" w:rsidTr="00C962E0">
        <w:trPr>
          <w:trHeight w:val="360"/>
        </w:trPr>
        <w:tc>
          <w:tcPr>
            <w:tcW w:w="985" w:type="dxa"/>
          </w:tcPr>
          <w:p w14:paraId="03E14F8F" w14:textId="77777777" w:rsidR="001C256A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75B5C1C4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2. ¿</w:t>
            </w:r>
            <w:r w:rsidRPr="000050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uantas horas cada semana usted usa el internet por cualquier razón (por ejemplo, correo electronico, jugar juegos de video, buscando el internet, leer libros o periódicos, etc.)?</w:t>
            </w:r>
          </w:p>
        </w:tc>
      </w:tr>
      <w:tr w:rsidR="001C256A" w:rsidRPr="00371A4F" w14:paraId="5A3385B2" w14:textId="77777777" w:rsidTr="00C962E0">
        <w:trPr>
          <w:trHeight w:val="360"/>
        </w:trPr>
        <w:tc>
          <w:tcPr>
            <w:tcW w:w="985" w:type="dxa"/>
          </w:tcPr>
          <w:p w14:paraId="5B42D0C1" w14:textId="77777777" w:rsidR="001C256A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2D4F671D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. ¿Qué idioma usa principalmente en s</w:t>
            </w:r>
            <w:r w:rsidRPr="000050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us dispositivos electrónicos en casa? </w:t>
            </w:r>
          </w:p>
        </w:tc>
      </w:tr>
      <w:tr w:rsidR="001C256A" w:rsidRPr="00371A4F" w14:paraId="100F4E67" w14:textId="77777777" w:rsidTr="00C962E0">
        <w:trPr>
          <w:trHeight w:val="360"/>
        </w:trPr>
        <w:tc>
          <w:tcPr>
            <w:tcW w:w="985" w:type="dxa"/>
          </w:tcPr>
          <w:p w14:paraId="059CE66B" w14:textId="77777777" w:rsidR="001C256A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365" w:type="dxa"/>
          </w:tcPr>
          <w:p w14:paraId="6F4047CC" w14:textId="77777777" w:rsidR="001C256A" w:rsidRPr="0000507D" w:rsidRDefault="001C256A" w:rsidP="00ED35F1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4. ¿</w:t>
            </w:r>
            <w:r w:rsidRPr="0000507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sted recibe y envía mensajes de texto?</w:t>
            </w:r>
          </w:p>
        </w:tc>
      </w:tr>
    </w:tbl>
    <w:p w14:paraId="363F9179" w14:textId="483DA533" w:rsidR="00ED35F1" w:rsidRDefault="00ED35F1" w:rsidP="00ED35F1">
      <w:pPr>
        <w:spacing w:line="240" w:lineRule="auto"/>
        <w:rPr>
          <w:rFonts w:ascii="Times New Roman" w:hAnsi="Times New Roman" w:cs="Times New Roman"/>
          <w:sz w:val="24"/>
        </w:rPr>
      </w:pPr>
      <w:r w:rsidRPr="00ED35F1">
        <w:rPr>
          <w:rFonts w:ascii="Times New Roman" w:hAnsi="Times New Roman" w:cs="Times New Roman"/>
          <w:b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 xml:space="preserve">. </w:t>
      </w:r>
      <w:r w:rsidR="00FE13CB">
        <w:rPr>
          <w:rFonts w:ascii="Times New Roman" w:hAnsi="Times New Roman" w:cs="Times New Roman"/>
          <w:sz w:val="24"/>
        </w:rPr>
        <w:t>Internet</w:t>
      </w:r>
      <w:r>
        <w:rPr>
          <w:rFonts w:ascii="Times New Roman" w:hAnsi="Times New Roman" w:cs="Times New Roman"/>
          <w:sz w:val="24"/>
        </w:rPr>
        <w:t xml:space="preserve"> Usage </w:t>
      </w:r>
      <w:r w:rsidR="00C962E0">
        <w:rPr>
          <w:rFonts w:ascii="Times New Roman" w:hAnsi="Times New Roman" w:cs="Times New Roman"/>
          <w:sz w:val="24"/>
        </w:rPr>
        <w:t xml:space="preserve">Survey </w:t>
      </w:r>
      <w:r>
        <w:rPr>
          <w:rFonts w:ascii="Times New Roman" w:hAnsi="Times New Roman" w:cs="Times New Roman"/>
          <w:sz w:val="24"/>
        </w:rPr>
        <w:t>Questions- Spanish Version</w:t>
      </w:r>
    </w:p>
    <w:p w14:paraId="3FBC9072" w14:textId="5FFEAA69" w:rsidR="007C2E52" w:rsidRDefault="007C2E52"/>
    <w:p w14:paraId="47DC701C" w14:textId="6EC5C693" w:rsidR="00BE73DE" w:rsidRDefault="00BE73DE"/>
    <w:p w14:paraId="345FDE87" w14:textId="5CE8B4E3" w:rsidR="00BE73DE" w:rsidRDefault="00BE73DE"/>
    <w:p w14:paraId="66704C1E" w14:textId="7D250B10" w:rsidR="00BE73DE" w:rsidRDefault="00BE73DE"/>
    <w:p w14:paraId="112661CC" w14:textId="088281B1" w:rsidR="00BE73DE" w:rsidRDefault="00BE73DE"/>
    <w:p w14:paraId="11B607B8" w14:textId="0F52DBF6" w:rsidR="00BE73DE" w:rsidRDefault="00BE73DE"/>
    <w:p w14:paraId="78CD3618" w14:textId="73A12CBA" w:rsidR="00BE73DE" w:rsidRDefault="00BE73DE"/>
    <w:p w14:paraId="093DDF13" w14:textId="25A386FD" w:rsidR="00BE73DE" w:rsidRDefault="00BE73DE"/>
    <w:p w14:paraId="0D7E5C66" w14:textId="43AB6948" w:rsidR="00BE73DE" w:rsidRDefault="00BE73DE"/>
    <w:p w14:paraId="21F2B9C9" w14:textId="77CE2A8F" w:rsidR="00BE73DE" w:rsidRDefault="00BE73DE"/>
    <w:p w14:paraId="3B43A849" w14:textId="2D9BC792" w:rsidR="00BE73DE" w:rsidRDefault="00BE73DE"/>
    <w:p w14:paraId="4C43F7B7" w14:textId="668312DA" w:rsidR="00BE73DE" w:rsidRDefault="00BE73DE"/>
    <w:p w14:paraId="4D771A33" w14:textId="6D34EAAB" w:rsidR="00BE73DE" w:rsidRDefault="00BE73DE"/>
    <w:p w14:paraId="1E04478C" w14:textId="5FF42D01" w:rsidR="00BE73DE" w:rsidRDefault="00BE73DE" w:rsidP="00BE73DE">
      <w:pPr>
        <w:spacing w:line="240" w:lineRule="auto"/>
        <w:rPr>
          <w:rFonts w:ascii="Times New Roman" w:hAnsi="Times New Roman" w:cs="Times New Roman"/>
          <w:sz w:val="24"/>
        </w:rPr>
      </w:pPr>
      <w:r w:rsidRPr="00EB4A62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nternet</w:t>
      </w:r>
      <w:r>
        <w:rPr>
          <w:rFonts w:ascii="Times New Roman" w:hAnsi="Times New Roman" w:cs="Times New Roman"/>
          <w:sz w:val="24"/>
        </w:rPr>
        <w:t xml:space="preserve"> Usage Survey Questions- English Version</w:t>
      </w:r>
    </w:p>
    <w:tbl>
      <w:tblPr>
        <w:tblStyle w:val="TableGrid"/>
        <w:tblpPr w:leftFromText="180" w:rightFromText="180" w:vertAnchor="page" w:horzAnchor="margin" w:tblpY="1849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BE73DE" w14:paraId="4355CB7F" w14:textId="77777777" w:rsidTr="009E7F20">
        <w:trPr>
          <w:trHeight w:val="404"/>
        </w:trPr>
        <w:tc>
          <w:tcPr>
            <w:tcW w:w="9350" w:type="dxa"/>
            <w:gridSpan w:val="2"/>
          </w:tcPr>
          <w:p w14:paraId="15CBB7C5" w14:textId="77777777" w:rsidR="00BE73DE" w:rsidRPr="00EA7EEC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b/>
                <w:sz w:val="24"/>
                <w:szCs w:val="20"/>
              </w:rPr>
              <w:t>Survey Questions</w:t>
            </w:r>
          </w:p>
        </w:tc>
      </w:tr>
      <w:tr w:rsidR="00BE73DE" w14:paraId="0CE16749" w14:textId="77777777" w:rsidTr="009E7F20">
        <w:trPr>
          <w:trHeight w:val="404"/>
        </w:trPr>
        <w:tc>
          <w:tcPr>
            <w:tcW w:w="895" w:type="dxa"/>
          </w:tcPr>
          <w:p w14:paraId="4D6C9330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59578049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>1. What is your age in years?</w:t>
            </w:r>
          </w:p>
        </w:tc>
      </w:tr>
      <w:tr w:rsidR="00BE73DE" w14:paraId="2B907DAB" w14:textId="77777777" w:rsidTr="009E7F20">
        <w:trPr>
          <w:trHeight w:val="404"/>
        </w:trPr>
        <w:tc>
          <w:tcPr>
            <w:tcW w:w="895" w:type="dxa"/>
          </w:tcPr>
          <w:p w14:paraId="3E440B2D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536D84E7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>2. What is your gender?</w:t>
            </w:r>
          </w:p>
        </w:tc>
      </w:tr>
      <w:tr w:rsidR="00BE73DE" w14:paraId="0153C6DB" w14:textId="77777777" w:rsidTr="009E7F20">
        <w:trPr>
          <w:trHeight w:val="404"/>
        </w:trPr>
        <w:tc>
          <w:tcPr>
            <w:tcW w:w="895" w:type="dxa"/>
          </w:tcPr>
          <w:p w14:paraId="6131C43D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4D423E10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>3. Do you have health insurance?</w:t>
            </w:r>
          </w:p>
        </w:tc>
      </w:tr>
      <w:tr w:rsidR="00BE73DE" w14:paraId="40A49E9A" w14:textId="77777777" w:rsidTr="009E7F20">
        <w:trPr>
          <w:trHeight w:val="404"/>
        </w:trPr>
        <w:tc>
          <w:tcPr>
            <w:tcW w:w="895" w:type="dxa"/>
          </w:tcPr>
          <w:p w14:paraId="06006746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5886A63F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>4. What race do you identify as?</w:t>
            </w:r>
          </w:p>
        </w:tc>
      </w:tr>
      <w:tr w:rsidR="00BE73DE" w14:paraId="472B5B3A" w14:textId="77777777" w:rsidTr="009E7F20">
        <w:trPr>
          <w:trHeight w:val="404"/>
        </w:trPr>
        <w:tc>
          <w:tcPr>
            <w:tcW w:w="895" w:type="dxa"/>
          </w:tcPr>
          <w:p w14:paraId="06656120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7A4BC0AB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>5. What do you consider your ethnicity to be?</w:t>
            </w:r>
          </w:p>
        </w:tc>
      </w:tr>
      <w:tr w:rsidR="00BE73DE" w14:paraId="73B11152" w14:textId="77777777" w:rsidTr="009E7F20">
        <w:trPr>
          <w:trHeight w:val="404"/>
        </w:trPr>
        <w:tc>
          <w:tcPr>
            <w:tcW w:w="895" w:type="dxa"/>
          </w:tcPr>
          <w:p w14:paraId="6557AAB1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6F3C3458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>6. Are you a stroke survivor?</w:t>
            </w:r>
          </w:p>
        </w:tc>
      </w:tr>
      <w:tr w:rsidR="00BE73DE" w14:paraId="119E6298" w14:textId="77777777" w:rsidTr="009E7F20">
        <w:trPr>
          <w:trHeight w:val="404"/>
        </w:trPr>
        <w:tc>
          <w:tcPr>
            <w:tcW w:w="895" w:type="dxa"/>
          </w:tcPr>
          <w:p w14:paraId="6AF272A5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72250785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>7. If you are a stroke survivor, how long ago was your most recent stroke?</w:t>
            </w:r>
          </w:p>
        </w:tc>
      </w:tr>
      <w:tr w:rsidR="00BE73DE" w14:paraId="5EE30F0A" w14:textId="77777777" w:rsidTr="009E7F20">
        <w:trPr>
          <w:trHeight w:val="404"/>
        </w:trPr>
        <w:tc>
          <w:tcPr>
            <w:tcW w:w="895" w:type="dxa"/>
          </w:tcPr>
          <w:p w14:paraId="04391CA4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1E0C74A1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>8. Are you a caregiver (for example, parent, spouse, child, sibling, friend) of someone who had a stroke?</w:t>
            </w:r>
          </w:p>
        </w:tc>
      </w:tr>
      <w:tr w:rsidR="00BE73DE" w14:paraId="6EBA89E0" w14:textId="77777777" w:rsidTr="009E7F20">
        <w:trPr>
          <w:trHeight w:val="404"/>
        </w:trPr>
        <w:tc>
          <w:tcPr>
            <w:tcW w:w="895" w:type="dxa"/>
          </w:tcPr>
          <w:p w14:paraId="47C4E892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681AFF21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 xml:space="preserve">9. </w:t>
            </w:r>
            <w:r w:rsidRPr="002161CA">
              <w:rPr>
                <w:rFonts w:ascii="Times New Roman" w:eastAsia="DejaVuSansCondensed" w:hAnsi="Times New Roman" w:cs="Times New Roman"/>
                <w:sz w:val="24"/>
                <w:szCs w:val="20"/>
              </w:rPr>
              <w:t>Do you have any form of access to the Internet at home, including cellular phone data?</w:t>
            </w:r>
          </w:p>
        </w:tc>
      </w:tr>
      <w:tr w:rsidR="00BE73DE" w14:paraId="15C2FED0" w14:textId="77777777" w:rsidTr="009E7F20">
        <w:trPr>
          <w:trHeight w:val="404"/>
        </w:trPr>
        <w:tc>
          <w:tcPr>
            <w:tcW w:w="895" w:type="dxa"/>
          </w:tcPr>
          <w:p w14:paraId="05483E01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3F7F67EE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 xml:space="preserve">10. </w:t>
            </w:r>
            <w:r w:rsidRPr="002161CA">
              <w:rPr>
                <w:rFonts w:ascii="Times New Roman" w:eastAsia="DejaVuSansCondensed" w:hAnsi="Times New Roman" w:cs="Times New Roman"/>
                <w:sz w:val="24"/>
                <w:szCs w:val="20"/>
              </w:rPr>
              <w:t>What type(s) of electronic devices do you use at home to access the Internet?</w:t>
            </w:r>
          </w:p>
        </w:tc>
      </w:tr>
      <w:tr w:rsidR="00BE73DE" w14:paraId="111BEA14" w14:textId="77777777" w:rsidTr="009E7F20">
        <w:trPr>
          <w:trHeight w:val="404"/>
        </w:trPr>
        <w:tc>
          <w:tcPr>
            <w:tcW w:w="895" w:type="dxa"/>
          </w:tcPr>
          <w:p w14:paraId="74B633DF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0CF0E8B4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 xml:space="preserve">11. </w:t>
            </w:r>
            <w:r w:rsidRPr="002161CA">
              <w:rPr>
                <w:rFonts w:ascii="Times New Roman" w:eastAsia="DejaVuSansCondensed" w:hAnsi="Times New Roman" w:cs="Times New Roman"/>
                <w:sz w:val="24"/>
                <w:szCs w:val="20"/>
              </w:rPr>
              <w:t>What do you use the Internet for at home?</w:t>
            </w:r>
          </w:p>
        </w:tc>
      </w:tr>
      <w:tr w:rsidR="00BE73DE" w14:paraId="631356D0" w14:textId="77777777" w:rsidTr="009E7F20">
        <w:trPr>
          <w:trHeight w:val="404"/>
        </w:trPr>
        <w:tc>
          <w:tcPr>
            <w:tcW w:w="895" w:type="dxa"/>
          </w:tcPr>
          <w:p w14:paraId="76EFCCF1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689624EC" w14:textId="77777777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 xml:space="preserve">12. </w:t>
            </w:r>
            <w:r w:rsidRPr="002161CA">
              <w:rPr>
                <w:rFonts w:ascii="Times New Roman" w:eastAsia="DejaVuSansCondensed" w:hAnsi="Times New Roman" w:cs="Times New Roman"/>
                <w:sz w:val="24"/>
                <w:szCs w:val="20"/>
              </w:rPr>
              <w:t>How many hours each week do you use the internet at home for any reason (for example, emailing, playing video games, searching the internet, reading books or newspaper, etc.)?</w:t>
            </w:r>
          </w:p>
        </w:tc>
      </w:tr>
      <w:tr w:rsidR="00BE73DE" w14:paraId="75788BF5" w14:textId="77777777" w:rsidTr="009E7F20">
        <w:trPr>
          <w:trHeight w:val="404"/>
        </w:trPr>
        <w:tc>
          <w:tcPr>
            <w:tcW w:w="895" w:type="dxa"/>
          </w:tcPr>
          <w:p w14:paraId="77F644AC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3DB575E4" w14:textId="63A22EE9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>1</w:t>
            </w:r>
            <w:r w:rsidR="00585216">
              <w:rPr>
                <w:rFonts w:ascii="Times New Roman" w:eastAsia="DejaVuSansCondensed" w:hAnsi="Times New Roman" w:cs="Times New Roman"/>
                <w:sz w:val="24"/>
                <w:szCs w:val="20"/>
              </w:rPr>
              <w:t>3</w:t>
            </w: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 xml:space="preserve">. </w:t>
            </w:r>
            <w:r w:rsidRPr="002161CA">
              <w:rPr>
                <w:rFonts w:ascii="Times New Roman" w:eastAsia="DejaVuSansCondensed" w:hAnsi="Times New Roman" w:cs="Times New Roman"/>
                <w:sz w:val="24"/>
                <w:szCs w:val="20"/>
              </w:rPr>
              <w:t xml:space="preserve">What language do you mostly use on your electronic device at home? </w:t>
            </w:r>
          </w:p>
        </w:tc>
      </w:tr>
      <w:tr w:rsidR="00BE73DE" w14:paraId="0EF680B8" w14:textId="77777777" w:rsidTr="009E7F20">
        <w:trPr>
          <w:trHeight w:val="404"/>
        </w:trPr>
        <w:tc>
          <w:tcPr>
            <w:tcW w:w="895" w:type="dxa"/>
          </w:tcPr>
          <w:p w14:paraId="2C9E37EE" w14:textId="77777777" w:rsidR="00BE73DE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</w:p>
        </w:tc>
        <w:tc>
          <w:tcPr>
            <w:tcW w:w="8455" w:type="dxa"/>
          </w:tcPr>
          <w:p w14:paraId="4CD47E1A" w14:textId="5E2AD2B2" w:rsidR="00BE73DE" w:rsidRPr="002161CA" w:rsidRDefault="00BE73DE" w:rsidP="009E7F20">
            <w:pPr>
              <w:autoSpaceDE w:val="0"/>
              <w:autoSpaceDN w:val="0"/>
              <w:adjustRightInd w:val="0"/>
              <w:rPr>
                <w:rFonts w:ascii="Times New Roman" w:eastAsia="DejaVuSansCondensed" w:hAnsi="Times New Roman" w:cs="Times New Roman"/>
                <w:sz w:val="24"/>
                <w:szCs w:val="20"/>
              </w:rPr>
            </w:pP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>1</w:t>
            </w:r>
            <w:r w:rsidR="00585216">
              <w:rPr>
                <w:rFonts w:ascii="Times New Roman" w:eastAsia="DejaVuSansCondensed" w:hAnsi="Times New Roman" w:cs="Times New Roman"/>
                <w:sz w:val="24"/>
                <w:szCs w:val="20"/>
              </w:rPr>
              <w:t>4</w:t>
            </w:r>
            <w:r>
              <w:rPr>
                <w:rFonts w:ascii="Times New Roman" w:eastAsia="DejaVuSansCondensed" w:hAnsi="Times New Roman" w:cs="Times New Roman"/>
                <w:sz w:val="24"/>
                <w:szCs w:val="20"/>
              </w:rPr>
              <w:t xml:space="preserve">. </w:t>
            </w:r>
            <w:r w:rsidRPr="002161CA">
              <w:rPr>
                <w:rFonts w:ascii="Times New Roman" w:eastAsia="DejaVuSansCondensed" w:hAnsi="Times New Roman" w:cs="Times New Roman"/>
                <w:sz w:val="24"/>
                <w:szCs w:val="20"/>
              </w:rPr>
              <w:t>Do you receive and send text messages?</w:t>
            </w:r>
          </w:p>
        </w:tc>
      </w:tr>
    </w:tbl>
    <w:p w14:paraId="5ED74DC4" w14:textId="77777777" w:rsidR="00BE73DE" w:rsidRPr="00ED35F1" w:rsidRDefault="00BE73DE"/>
    <w:sectPr w:rsidR="00BE73DE" w:rsidRPr="00ED3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7C942D" w14:textId="77777777" w:rsidR="00E21E4C" w:rsidRDefault="00E21E4C" w:rsidP="00ED35F1">
      <w:pPr>
        <w:spacing w:after="0" w:line="240" w:lineRule="auto"/>
      </w:pPr>
      <w:r>
        <w:separator/>
      </w:r>
    </w:p>
  </w:endnote>
  <w:endnote w:type="continuationSeparator" w:id="0">
    <w:p w14:paraId="4038AD3E" w14:textId="77777777" w:rsidR="00E21E4C" w:rsidRDefault="00E21E4C" w:rsidP="00ED3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SansCondensed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2A54F9" w14:textId="77777777" w:rsidR="00E21E4C" w:rsidRDefault="00E21E4C" w:rsidP="00ED35F1">
      <w:pPr>
        <w:spacing w:after="0" w:line="240" w:lineRule="auto"/>
      </w:pPr>
      <w:r>
        <w:separator/>
      </w:r>
    </w:p>
  </w:footnote>
  <w:footnote w:type="continuationSeparator" w:id="0">
    <w:p w14:paraId="764F7380" w14:textId="77777777" w:rsidR="00E21E4C" w:rsidRDefault="00E21E4C" w:rsidP="00ED3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5F1"/>
    <w:rsid w:val="00006BF7"/>
    <w:rsid w:val="0002570A"/>
    <w:rsid w:val="00031CA7"/>
    <w:rsid w:val="0004233F"/>
    <w:rsid w:val="00047863"/>
    <w:rsid w:val="00047DD1"/>
    <w:rsid w:val="00050551"/>
    <w:rsid w:val="00050778"/>
    <w:rsid w:val="00063094"/>
    <w:rsid w:val="00080C0F"/>
    <w:rsid w:val="000842E0"/>
    <w:rsid w:val="00086792"/>
    <w:rsid w:val="000879E3"/>
    <w:rsid w:val="000943B4"/>
    <w:rsid w:val="000A1376"/>
    <w:rsid w:val="000C3B61"/>
    <w:rsid w:val="000C584E"/>
    <w:rsid w:val="000C646E"/>
    <w:rsid w:val="000D27BA"/>
    <w:rsid w:val="000D42D3"/>
    <w:rsid w:val="000E2E30"/>
    <w:rsid w:val="000E3F95"/>
    <w:rsid w:val="000F5296"/>
    <w:rsid w:val="0010416E"/>
    <w:rsid w:val="00105703"/>
    <w:rsid w:val="001470DC"/>
    <w:rsid w:val="0015266A"/>
    <w:rsid w:val="00153BFA"/>
    <w:rsid w:val="00162760"/>
    <w:rsid w:val="00182A1E"/>
    <w:rsid w:val="00187E41"/>
    <w:rsid w:val="00193956"/>
    <w:rsid w:val="00195C3E"/>
    <w:rsid w:val="001962F1"/>
    <w:rsid w:val="001A50C1"/>
    <w:rsid w:val="001C256A"/>
    <w:rsid w:val="001D579D"/>
    <w:rsid w:val="001E2FA3"/>
    <w:rsid w:val="001E354B"/>
    <w:rsid w:val="00206BC5"/>
    <w:rsid w:val="00221F0F"/>
    <w:rsid w:val="00223EE4"/>
    <w:rsid w:val="00230C06"/>
    <w:rsid w:val="00234A23"/>
    <w:rsid w:val="00236E13"/>
    <w:rsid w:val="00240E7B"/>
    <w:rsid w:val="0024747E"/>
    <w:rsid w:val="00255F2D"/>
    <w:rsid w:val="00261225"/>
    <w:rsid w:val="00280B4D"/>
    <w:rsid w:val="00287822"/>
    <w:rsid w:val="002A68BA"/>
    <w:rsid w:val="002B0411"/>
    <w:rsid w:val="002B6126"/>
    <w:rsid w:val="002C0540"/>
    <w:rsid w:val="002C0DF6"/>
    <w:rsid w:val="002C2F55"/>
    <w:rsid w:val="002E35D3"/>
    <w:rsid w:val="002E3BB7"/>
    <w:rsid w:val="003074F2"/>
    <w:rsid w:val="00311CE2"/>
    <w:rsid w:val="003172F5"/>
    <w:rsid w:val="003307DA"/>
    <w:rsid w:val="003404EB"/>
    <w:rsid w:val="00352F43"/>
    <w:rsid w:val="003535A9"/>
    <w:rsid w:val="00356B17"/>
    <w:rsid w:val="00365201"/>
    <w:rsid w:val="00371A4F"/>
    <w:rsid w:val="003734E5"/>
    <w:rsid w:val="0037440C"/>
    <w:rsid w:val="003761E7"/>
    <w:rsid w:val="003A7C7A"/>
    <w:rsid w:val="003C1598"/>
    <w:rsid w:val="003C4025"/>
    <w:rsid w:val="003D156E"/>
    <w:rsid w:val="003D4E6A"/>
    <w:rsid w:val="003F6220"/>
    <w:rsid w:val="004100EC"/>
    <w:rsid w:val="004431FE"/>
    <w:rsid w:val="00443594"/>
    <w:rsid w:val="004607E7"/>
    <w:rsid w:val="00463E22"/>
    <w:rsid w:val="00466024"/>
    <w:rsid w:val="004669B3"/>
    <w:rsid w:val="00490AD7"/>
    <w:rsid w:val="00490BF2"/>
    <w:rsid w:val="00494783"/>
    <w:rsid w:val="004964FD"/>
    <w:rsid w:val="004B39F1"/>
    <w:rsid w:val="004C5D0A"/>
    <w:rsid w:val="004C74A4"/>
    <w:rsid w:val="004D3942"/>
    <w:rsid w:val="0050262A"/>
    <w:rsid w:val="00511C0E"/>
    <w:rsid w:val="005147D5"/>
    <w:rsid w:val="00517868"/>
    <w:rsid w:val="00522148"/>
    <w:rsid w:val="0052575C"/>
    <w:rsid w:val="00531871"/>
    <w:rsid w:val="00534141"/>
    <w:rsid w:val="00536DE0"/>
    <w:rsid w:val="00554C93"/>
    <w:rsid w:val="005615C7"/>
    <w:rsid w:val="00572882"/>
    <w:rsid w:val="00585216"/>
    <w:rsid w:val="005944C5"/>
    <w:rsid w:val="00594FD9"/>
    <w:rsid w:val="005A0DD5"/>
    <w:rsid w:val="005C5D04"/>
    <w:rsid w:val="005C6BDC"/>
    <w:rsid w:val="005D079C"/>
    <w:rsid w:val="005D0DCA"/>
    <w:rsid w:val="005D25F3"/>
    <w:rsid w:val="005D4713"/>
    <w:rsid w:val="005E699A"/>
    <w:rsid w:val="005F1F28"/>
    <w:rsid w:val="005F5D17"/>
    <w:rsid w:val="005F7818"/>
    <w:rsid w:val="00600CFB"/>
    <w:rsid w:val="00603269"/>
    <w:rsid w:val="00610DE9"/>
    <w:rsid w:val="00645FB7"/>
    <w:rsid w:val="00664AA8"/>
    <w:rsid w:val="00673199"/>
    <w:rsid w:val="0068334E"/>
    <w:rsid w:val="00686E49"/>
    <w:rsid w:val="0069608F"/>
    <w:rsid w:val="006A49D2"/>
    <w:rsid w:val="006B62AB"/>
    <w:rsid w:val="006B696A"/>
    <w:rsid w:val="006D34DE"/>
    <w:rsid w:val="006D4E1E"/>
    <w:rsid w:val="006D5A70"/>
    <w:rsid w:val="006E499D"/>
    <w:rsid w:val="00711A1F"/>
    <w:rsid w:val="00750FBD"/>
    <w:rsid w:val="00765889"/>
    <w:rsid w:val="00766C5C"/>
    <w:rsid w:val="0076776B"/>
    <w:rsid w:val="0077756F"/>
    <w:rsid w:val="0078435C"/>
    <w:rsid w:val="00786F9E"/>
    <w:rsid w:val="00790F4F"/>
    <w:rsid w:val="00791305"/>
    <w:rsid w:val="007A1C4B"/>
    <w:rsid w:val="007B51B7"/>
    <w:rsid w:val="007C2E52"/>
    <w:rsid w:val="007C387C"/>
    <w:rsid w:val="007D5740"/>
    <w:rsid w:val="007E6FBF"/>
    <w:rsid w:val="0080594A"/>
    <w:rsid w:val="0083062E"/>
    <w:rsid w:val="008341C0"/>
    <w:rsid w:val="0085262F"/>
    <w:rsid w:val="00854126"/>
    <w:rsid w:val="00855EF1"/>
    <w:rsid w:val="00897012"/>
    <w:rsid w:val="008A0A37"/>
    <w:rsid w:val="008A240B"/>
    <w:rsid w:val="008A51D6"/>
    <w:rsid w:val="008B6E6A"/>
    <w:rsid w:val="008C36DC"/>
    <w:rsid w:val="008D47ED"/>
    <w:rsid w:val="008D6AFC"/>
    <w:rsid w:val="008E6C7A"/>
    <w:rsid w:val="009151A1"/>
    <w:rsid w:val="00917E79"/>
    <w:rsid w:val="0092027A"/>
    <w:rsid w:val="00940DFA"/>
    <w:rsid w:val="00951E40"/>
    <w:rsid w:val="009565B8"/>
    <w:rsid w:val="00974B50"/>
    <w:rsid w:val="009755F9"/>
    <w:rsid w:val="00975706"/>
    <w:rsid w:val="0097775C"/>
    <w:rsid w:val="009805A6"/>
    <w:rsid w:val="009A082E"/>
    <w:rsid w:val="009B6C90"/>
    <w:rsid w:val="009D3869"/>
    <w:rsid w:val="009F7383"/>
    <w:rsid w:val="009F7D85"/>
    <w:rsid w:val="00A06515"/>
    <w:rsid w:val="00A142E4"/>
    <w:rsid w:val="00A27CB5"/>
    <w:rsid w:val="00A3044D"/>
    <w:rsid w:val="00A3465B"/>
    <w:rsid w:val="00A34778"/>
    <w:rsid w:val="00A35DA4"/>
    <w:rsid w:val="00A51055"/>
    <w:rsid w:val="00A56160"/>
    <w:rsid w:val="00A61BD0"/>
    <w:rsid w:val="00A75BC3"/>
    <w:rsid w:val="00AB28C2"/>
    <w:rsid w:val="00AB4E1E"/>
    <w:rsid w:val="00AC378B"/>
    <w:rsid w:val="00AC3AA3"/>
    <w:rsid w:val="00AE13E0"/>
    <w:rsid w:val="00AE4499"/>
    <w:rsid w:val="00AE4B7D"/>
    <w:rsid w:val="00B029D2"/>
    <w:rsid w:val="00B24B5E"/>
    <w:rsid w:val="00B30BE1"/>
    <w:rsid w:val="00B336A4"/>
    <w:rsid w:val="00B34B77"/>
    <w:rsid w:val="00B375CA"/>
    <w:rsid w:val="00B630E2"/>
    <w:rsid w:val="00B67E76"/>
    <w:rsid w:val="00B707B2"/>
    <w:rsid w:val="00B725ED"/>
    <w:rsid w:val="00B86CBE"/>
    <w:rsid w:val="00B91C78"/>
    <w:rsid w:val="00B92039"/>
    <w:rsid w:val="00B9308B"/>
    <w:rsid w:val="00B947AF"/>
    <w:rsid w:val="00B97CE0"/>
    <w:rsid w:val="00BA165C"/>
    <w:rsid w:val="00BB7C1F"/>
    <w:rsid w:val="00BC04AC"/>
    <w:rsid w:val="00BC62D7"/>
    <w:rsid w:val="00BC6CAD"/>
    <w:rsid w:val="00BD4850"/>
    <w:rsid w:val="00BE1062"/>
    <w:rsid w:val="00BE6AD6"/>
    <w:rsid w:val="00BE73DE"/>
    <w:rsid w:val="00BF4D1E"/>
    <w:rsid w:val="00C17F56"/>
    <w:rsid w:val="00C21D31"/>
    <w:rsid w:val="00C23B9D"/>
    <w:rsid w:val="00C44E22"/>
    <w:rsid w:val="00C50A68"/>
    <w:rsid w:val="00C56048"/>
    <w:rsid w:val="00C560C4"/>
    <w:rsid w:val="00C65425"/>
    <w:rsid w:val="00C76F70"/>
    <w:rsid w:val="00C820AF"/>
    <w:rsid w:val="00C84425"/>
    <w:rsid w:val="00C85407"/>
    <w:rsid w:val="00C962E0"/>
    <w:rsid w:val="00CA0B84"/>
    <w:rsid w:val="00CB67F2"/>
    <w:rsid w:val="00CC1319"/>
    <w:rsid w:val="00CC313C"/>
    <w:rsid w:val="00CC37AD"/>
    <w:rsid w:val="00CC6E66"/>
    <w:rsid w:val="00CE5E8C"/>
    <w:rsid w:val="00CE71FC"/>
    <w:rsid w:val="00D2511B"/>
    <w:rsid w:val="00D25429"/>
    <w:rsid w:val="00D32779"/>
    <w:rsid w:val="00D45BE9"/>
    <w:rsid w:val="00D711A6"/>
    <w:rsid w:val="00D83668"/>
    <w:rsid w:val="00D90623"/>
    <w:rsid w:val="00DB026E"/>
    <w:rsid w:val="00DB42AE"/>
    <w:rsid w:val="00DC23AB"/>
    <w:rsid w:val="00DD176F"/>
    <w:rsid w:val="00DD3409"/>
    <w:rsid w:val="00DD7A6F"/>
    <w:rsid w:val="00DE5D31"/>
    <w:rsid w:val="00DE6746"/>
    <w:rsid w:val="00DF2D80"/>
    <w:rsid w:val="00DF3932"/>
    <w:rsid w:val="00E0212A"/>
    <w:rsid w:val="00E153FF"/>
    <w:rsid w:val="00E21127"/>
    <w:rsid w:val="00E21E4C"/>
    <w:rsid w:val="00E359A4"/>
    <w:rsid w:val="00E41C28"/>
    <w:rsid w:val="00E4414E"/>
    <w:rsid w:val="00E468B3"/>
    <w:rsid w:val="00E573B1"/>
    <w:rsid w:val="00E63BE1"/>
    <w:rsid w:val="00E80646"/>
    <w:rsid w:val="00E82462"/>
    <w:rsid w:val="00E82B11"/>
    <w:rsid w:val="00E84A29"/>
    <w:rsid w:val="00EA07C1"/>
    <w:rsid w:val="00EA4F45"/>
    <w:rsid w:val="00EB0718"/>
    <w:rsid w:val="00EB0B18"/>
    <w:rsid w:val="00ED35F1"/>
    <w:rsid w:val="00EE3367"/>
    <w:rsid w:val="00EE497D"/>
    <w:rsid w:val="00F03EB8"/>
    <w:rsid w:val="00F144E9"/>
    <w:rsid w:val="00F20AEB"/>
    <w:rsid w:val="00F2325E"/>
    <w:rsid w:val="00F50702"/>
    <w:rsid w:val="00F83027"/>
    <w:rsid w:val="00F83E78"/>
    <w:rsid w:val="00FB5CD3"/>
    <w:rsid w:val="00FC2B3F"/>
    <w:rsid w:val="00FE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1A109"/>
  <w15:chartTrackingRefBased/>
  <w15:docId w15:val="{18B44C6D-688A-4D1B-9944-2908F406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35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5F1"/>
  </w:style>
  <w:style w:type="paragraph" w:styleId="Footer">
    <w:name w:val="footer"/>
    <w:basedOn w:val="Normal"/>
    <w:link w:val="FooterChar"/>
    <w:uiPriority w:val="99"/>
    <w:unhideWhenUsed/>
    <w:rsid w:val="00ED35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5F1"/>
  </w:style>
  <w:style w:type="character" w:styleId="CommentReference">
    <w:name w:val="annotation reference"/>
    <w:basedOn w:val="DefaultParagraphFont"/>
    <w:uiPriority w:val="99"/>
    <w:semiHidden/>
    <w:unhideWhenUsed/>
    <w:rsid w:val="00ED3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5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meni Montiel, Tahani</dc:creator>
  <cp:keywords/>
  <dc:description/>
  <cp:lastModifiedBy>Naqvi, Syeda Imama A.</cp:lastModifiedBy>
  <cp:revision>5</cp:revision>
  <dcterms:created xsi:type="dcterms:W3CDTF">2021-02-23T12:17:00Z</dcterms:created>
  <dcterms:modified xsi:type="dcterms:W3CDTF">2021-02-23T12:22:00Z</dcterms:modified>
</cp:coreProperties>
</file>